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0203B272" w:rsidR="00392B78" w:rsidRPr="00197BED" w:rsidRDefault="00197B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val="en-US"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lang w:val="en-US" w:eastAsia="ja-JP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5E48272" w:rsidR="00392B78" w:rsidRPr="00F1317C" w:rsidRDefault="00197B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440C8C25" w14:textId="56F6E6CB" w:rsidR="00392B78" w:rsidRDefault="002565E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5092C8F2" w14:textId="77777777" w:rsidR="00197BED" w:rsidRDefault="00197B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2EDC3FB" w14:textId="77777777" w:rsidR="00197BED" w:rsidRDefault="00197BE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191AF07" w14:textId="0F603790" w:rsidR="00197BED" w:rsidRDefault="002565E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3D28D083" w14:textId="77777777" w:rsidR="00E908A7" w:rsidRDefault="00E908A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C99A5B9" w14:textId="77777777" w:rsidR="00E908A7" w:rsidRDefault="00E908A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C061281" w14:textId="34FDE6A3" w:rsidR="00E908A7" w:rsidRDefault="0020107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  <w:r w:rsidR="002565EE">
              <w:rPr>
                <w:rFonts w:ascii="Arial" w:hAnsi="Arial" w:cs="Arial"/>
                <w:color w:val="000000" w:themeColor="text1"/>
                <w:spacing w:val="-10"/>
              </w:rPr>
              <w:t>-2</w:t>
            </w:r>
          </w:p>
          <w:p w14:paraId="145EFE39" w14:textId="77777777" w:rsidR="0041362E" w:rsidRDefault="0041362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7AB285C9" w:rsidR="0041362E" w:rsidRPr="00F1317C" w:rsidRDefault="00201075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47D07BBB" w:rsidR="00392B78" w:rsidRPr="00FB54BA" w:rsidRDefault="002565E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 w:eastAsia="ja-JP"/>
              </w:rPr>
            </w:pPr>
            <w:r>
              <w:rPr>
                <w:rFonts w:ascii="Arial" w:hAnsi="Arial" w:cs="Arial"/>
                <w:color w:val="000000" w:themeColor="text1"/>
                <w:lang w:val="en-US" w:eastAsia="ja-JP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69EE6A3B" w14:textId="07223CD2" w:rsidR="00392B78" w:rsidRPr="002E04A2" w:rsidRDefault="00F06A2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  <w:p w14:paraId="717DECEB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14:paraId="47420A4F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14:paraId="488C1D43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14:paraId="602D0BF6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  <w:p w14:paraId="51C4F4CA" w14:textId="65F49966" w:rsidR="002E04A2" w:rsidRDefault="00F06A2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2E04A2" w:rsidRPr="002E04A2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  <w:p w14:paraId="08663047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5831894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7105D287" w14:textId="77777777" w:rsidR="002E04A2" w:rsidRDefault="002E04A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34283904" w14:textId="53E184B8" w:rsidR="002E04A2" w:rsidRDefault="00F06A2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  <w:r w:rsidR="002E04A2" w:rsidRPr="002E04A2">
              <w:rPr>
                <w:rFonts w:ascii="Arial" w:hAnsi="Arial" w:cs="Arial"/>
                <w:color w:val="000000" w:themeColor="text1"/>
                <w:lang w:val="en-US"/>
              </w:rPr>
              <w:t>-</w:t>
            </w:r>
            <w:r w:rsidR="002E04A2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  <w:p w14:paraId="1AD075C2" w14:textId="77777777" w:rsidR="00737EDD" w:rsidRDefault="00737ED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  <w:p w14:paraId="4D9049B6" w14:textId="02EAEF0A" w:rsidR="00737EDD" w:rsidRPr="002E04A2" w:rsidRDefault="00F06A2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5FAFCB8E" w:rsidR="00392B78" w:rsidRPr="00F1317C" w:rsidRDefault="004A6C64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36DD68E2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70D68A3" w14:textId="3AA6802B" w:rsidR="00392B78" w:rsidRPr="004A6C64" w:rsidRDefault="007B26A3" w:rsidP="00E63D01">
            <w:pPr>
              <w:ind w:firstLineChars="100" w:firstLin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4A6C64">
              <w:rPr>
                <w:rFonts w:ascii="Arial" w:hAnsi="Arial" w:cs="Arial"/>
              </w:rPr>
              <w:t>-4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0F5FA55B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A4CDAF0" w14:textId="77777777" w:rsidR="00AF2759" w:rsidRDefault="00AF2759" w:rsidP="00F1317C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5</w:t>
            </w:r>
          </w:p>
          <w:p w14:paraId="42024D45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D357D05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4EBA78C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-5</w:t>
            </w:r>
          </w:p>
          <w:p w14:paraId="2D295CF7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5DD92EE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CDB7E8E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-5</w:t>
            </w:r>
          </w:p>
          <w:p w14:paraId="7E4C2C30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4B482B64" w:rsidR="00CB59C4" w:rsidRPr="00F1317C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>-5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3191A8BC" w14:textId="0BBF439D" w:rsidR="004A6C6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5</w:t>
            </w:r>
          </w:p>
          <w:p w14:paraId="5B762692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4679853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7E17756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C969D28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33E1F3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C8CB6C5" w14:textId="77777777" w:rsidR="004A6C64" w:rsidRDefault="004A6C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3D5E6B" w14:textId="572297A1" w:rsidR="004A6C6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5</w:t>
            </w:r>
          </w:p>
          <w:p w14:paraId="5EB00A28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4E4E5EF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024709E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6AE10F6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E588775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68F1C7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FEC1E64" w14:textId="100E774A" w:rsidR="00AA5873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5</w:t>
            </w:r>
          </w:p>
          <w:p w14:paraId="20B4F8AE" w14:textId="77777777" w:rsidR="00AA5873" w:rsidRDefault="00AA587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E594EE0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A5C4E9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ECBB178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ACB687D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7F87AA5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6E98E87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8A9FC95" w14:textId="77777777" w:rsidR="00CB59C4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1C4BA883" w:rsidR="00CB59C4" w:rsidRPr="00F1317C" w:rsidRDefault="00CB59C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163AFF3F" w14:textId="2E4C8D38" w:rsidR="00A91898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6</w:t>
            </w:r>
          </w:p>
          <w:p w14:paraId="0306DEF0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A62CF89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45FE9DF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F9AB408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57EA28E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25982D1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074C8EE" w14:textId="77777777" w:rsidR="00A91898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09433A3" w14:textId="17662FA5" w:rsidR="00A91898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6</w:t>
            </w:r>
          </w:p>
          <w:p w14:paraId="463E8A28" w14:textId="684709BA" w:rsidR="00CB59C4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84D25AD" w14:textId="12AB100D" w:rsidR="00CB59C4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7939106" w14:textId="032F65E8" w:rsidR="00CB59C4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C6516C6" w14:textId="5D278B30" w:rsidR="00CB59C4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1139870" w14:textId="77CBDF05" w:rsidR="00CB59C4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337B6F4" w14:textId="6B729D75" w:rsidR="00CB59C4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270F8425" w14:textId="194D55FC" w:rsidR="00CB59C4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46E87685" w14:textId="5F179B37" w:rsidR="00CB59C4" w:rsidRDefault="00CB59C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 w:hint="eastAsia"/>
                <w:color w:val="000000" w:themeColor="text1"/>
                <w:spacing w:val="-10"/>
              </w:rPr>
              <w:t>6</w:t>
            </w:r>
          </w:p>
          <w:p w14:paraId="7999B5C7" w14:textId="6E47BEA7" w:rsidR="00A91898" w:rsidRPr="00F1317C" w:rsidRDefault="00A9189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mplications and adverse events – all complications and adverse or unanticipated events should be described in detail and ideally categorised in accordance with the Clavien-Dindo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3485A659" w14:textId="77777777" w:rsidR="00575BBD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7</w:t>
            </w:r>
          </w:p>
          <w:p w14:paraId="16E6EA2C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CF43AE1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9</w:t>
            </w:r>
          </w:p>
          <w:p w14:paraId="44E2398B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45F88A1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C5CCF43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8BF0E77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38C526C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555D43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6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-10</w:t>
            </w:r>
          </w:p>
          <w:p w14:paraId="0C8DE439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F65D563" w14:textId="77777777" w:rsidR="00C21123" w:rsidRDefault="00C21123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9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-10</w:t>
            </w:r>
          </w:p>
          <w:p w14:paraId="4E2D47C1" w14:textId="4D16A6CA" w:rsidR="00CE3D4E" w:rsidRPr="00F1317C" w:rsidRDefault="00CE3D4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1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>0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67BF8F55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33D223C8" w:rsidR="00392B78" w:rsidRPr="00F1317C" w:rsidRDefault="00CE3D4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43B4B592" w:rsidR="00392B78" w:rsidRPr="00F1317C" w:rsidRDefault="00CE3D4E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</w:rPr>
              <w:t>3</w:t>
            </w:r>
            <w:bookmarkStart w:id="0" w:name="_GoBack"/>
            <w:bookmarkEnd w:id="0"/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197BED"/>
    <w:rsid w:val="00201075"/>
    <w:rsid w:val="002033B8"/>
    <w:rsid w:val="00216290"/>
    <w:rsid w:val="00240E81"/>
    <w:rsid w:val="002565EE"/>
    <w:rsid w:val="002E04A2"/>
    <w:rsid w:val="00392B78"/>
    <w:rsid w:val="00406AD4"/>
    <w:rsid w:val="0041362E"/>
    <w:rsid w:val="004525D2"/>
    <w:rsid w:val="00470A40"/>
    <w:rsid w:val="004A6C64"/>
    <w:rsid w:val="004D5DC7"/>
    <w:rsid w:val="005422AD"/>
    <w:rsid w:val="00575BBD"/>
    <w:rsid w:val="00590582"/>
    <w:rsid w:val="005D7EEF"/>
    <w:rsid w:val="00630DAF"/>
    <w:rsid w:val="00635676"/>
    <w:rsid w:val="006B4DE9"/>
    <w:rsid w:val="006E2F04"/>
    <w:rsid w:val="00737EDD"/>
    <w:rsid w:val="00784EB7"/>
    <w:rsid w:val="007B26A3"/>
    <w:rsid w:val="008616E2"/>
    <w:rsid w:val="008E4B35"/>
    <w:rsid w:val="009A3D47"/>
    <w:rsid w:val="00A346BD"/>
    <w:rsid w:val="00A91898"/>
    <w:rsid w:val="00A97F74"/>
    <w:rsid w:val="00AA5873"/>
    <w:rsid w:val="00AF1C01"/>
    <w:rsid w:val="00AF2759"/>
    <w:rsid w:val="00B53AED"/>
    <w:rsid w:val="00B7047F"/>
    <w:rsid w:val="00BE2199"/>
    <w:rsid w:val="00C21123"/>
    <w:rsid w:val="00CB59C4"/>
    <w:rsid w:val="00CE3D4E"/>
    <w:rsid w:val="00CF1E49"/>
    <w:rsid w:val="00E11171"/>
    <w:rsid w:val="00E63D01"/>
    <w:rsid w:val="00E908A7"/>
    <w:rsid w:val="00E942F6"/>
    <w:rsid w:val="00F06A26"/>
    <w:rsid w:val="00F1317C"/>
    <w:rsid w:val="00F2697B"/>
    <w:rsid w:val="00FB54BA"/>
    <w:rsid w:val="00FE1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076</Words>
  <Characters>6134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松林昌平</cp:lastModifiedBy>
  <cp:revision>8</cp:revision>
  <dcterms:created xsi:type="dcterms:W3CDTF">2020-05-27T05:47:00Z</dcterms:created>
  <dcterms:modified xsi:type="dcterms:W3CDTF">2020-05-27T06:10:00Z</dcterms:modified>
</cp:coreProperties>
</file>